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figur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1. PDGFR inhibited spheroids upregulate Oct4A and Nano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A,B)</w:t>
      </w:r>
      <w:r>
        <w:rPr/>
        <w:t xml:space="preserve"> Whole mount immunofluorescence analysis of (</w:t>
      </w:r>
      <w:r>
        <w:rPr>
          <w:b/>
          <w:bCs/>
        </w:rPr>
        <w:t>A</w:t>
      </w:r>
      <w:r>
        <w:rPr/>
        <w:t>) control spheroids (Con) and (</w:t>
      </w:r>
      <w:r>
        <w:rPr>
          <w:b/>
          <w:bCs/>
        </w:rPr>
        <w:t>B</w:t>
      </w:r>
      <w:r>
        <w:rPr/>
        <w:t xml:space="preserve">) PDGFR inhibitor-IV spheroids (IV), cultured for 1, 2 and 3 days, showing Nanog (red) and Oct4A (green) expression, with DAPI-stained nuclei (blue). Scale bars = 5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2. Oct4A, Nanog and PECAM-1 expression are JAK-dependen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A,B)</w:t>
      </w:r>
      <w:r>
        <w:rPr/>
        <w:t xml:space="preserve"> Whole mount immunofluorescence analysis of (</w:t>
      </w:r>
      <w:r>
        <w:rPr>
          <w:b/>
          <w:bCs/>
        </w:rPr>
        <w:t>A</w:t>
      </w:r>
      <w:r>
        <w:rPr/>
        <w:t>) control spheroids (Con) and (</w:t>
      </w:r>
      <w:r>
        <w:rPr>
          <w:b/>
          <w:bCs/>
        </w:rPr>
        <w:t>B</w:t>
      </w:r>
      <w:r>
        <w:rPr/>
        <w:t xml:space="preserve">) PDGFR inhibitor-IV spheroids (IV), cultured for 5 days in the presence of DMSO carrier or 20 nM JAK inhibitor, showing Nanog (red) and Oct4A (green) expression, with DAPI-stained nuclei (blue). Scale bars = 5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Times New Roman;Times"/>
          <w:b/>
          <w:bCs/>
        </w:rPr>
        <w:t xml:space="preserve"> </w:t>
      </w:r>
      <w:r>
        <w:rPr>
          <w:b/>
          <w:bCs/>
        </w:rPr>
        <w:t>(C)</w:t>
      </w:r>
      <w:r>
        <w:rPr/>
        <w:t xml:space="preserve"> Whole mount immunofluorescence analysis of control spheroids (Con) and PDGFR inhibitor-IV spheroids (IV), cultured for 5 days, showing STAT3 Y705 (green) and STAT1 Y701 (red) expression, with DAPI-stained nuclei (blue). Scale bars = 5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D)</w:t>
      </w:r>
      <w:r>
        <w:rPr/>
        <w:t xml:space="preserve"> Immunoblot analysis of Oct4A, Nanog and PECAM-1 expression within control spheroids (Con) and PDGFR inhibitor-IV spheroids (IV), cultured for 5 days in the presence of DMSO (DM) carrier or 20 nM JAK inhibitor, with </w:t>
      </w:r>
      <w:r>
        <w:rPr>
          <w:rFonts w:eastAsia="Symbol" w:cs="Symbol" w:ascii="Symbol" w:hAnsi="Symbol"/>
        </w:rPr>
        <w:t></w:t>
      </w:r>
      <w:r>
        <w:rPr/>
        <w:t xml:space="preserve">-actin as a loading control. Histograms show Oct4A, Nanog and PECAM-1 expression relative to </w:t>
      </w:r>
      <w:r>
        <w:rPr>
          <w:rFonts w:eastAsia="Symbol" w:cs="Symbol" w:ascii="Symbol" w:hAnsi="Symbol"/>
        </w:rPr>
        <w:t></w:t>
      </w:r>
      <w:r>
        <w:rPr/>
        <w:t xml:space="preserve">-actin and normalized to DMSO treated control spheroid levels. *, </w:t>
      </w:r>
      <w:r>
        <w:rPr>
          <w:i/>
          <w:iCs/>
        </w:rPr>
        <w:t>p</w:t>
      </w:r>
      <w:r>
        <w:rPr/>
        <w:t xml:space="preserve"> [lt] .001 compared with control spheroids, #, </w:t>
      </w:r>
      <w:r>
        <w:rPr>
          <w:i/>
          <w:iCs/>
        </w:rPr>
        <w:t>p</w:t>
      </w:r>
      <w:r>
        <w:rPr/>
        <w:t xml:space="preserve"> [lt] .001 compared with PDGFR inhibitor-IV spheroids, using paired </w:t>
      </w:r>
      <w:r>
        <w:rPr>
          <w:i/>
          <w:iCs/>
        </w:rPr>
        <w:t>t</w:t>
      </w:r>
      <w:r>
        <w:rPr/>
        <w:t>-test n [mt] 3 separate experiments, error bars represent S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E,F)</w:t>
      </w:r>
      <w:r>
        <w:rPr/>
        <w:t xml:space="preserve"> Whole mount immunofluorescence analysis of (</w:t>
      </w:r>
      <w:r>
        <w:rPr>
          <w:b/>
          <w:bCs/>
        </w:rPr>
        <w:t>E</w:t>
      </w:r>
      <w:r>
        <w:rPr/>
        <w:t>) control spheroids (Con) and (</w:t>
      </w:r>
      <w:r>
        <w:rPr>
          <w:b/>
          <w:bCs/>
        </w:rPr>
        <w:t>F</w:t>
      </w:r>
      <w:r>
        <w:rPr/>
        <w:t xml:space="preserve">) PDGFR inhibitor-IV spheroids (IV), cultured for 5 days in the presence of DMSO carrier or 20 nM JAK inhibitor, showing PECAM-1 (red) and VE-cadherin (green) expression, with DAPI-stained nuclei (blue). Scale bars = 5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3. PDGFR inhibitor-IV and FN knockdown spheroids up-regulate a range of endoderm and pluripotent marker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A, B)</w:t>
      </w:r>
      <w:r>
        <w:rPr/>
        <w:t xml:space="preserve"> A human pluripotent stem cell array kit (ARY010) (R&amp;D Systems), was used to determine simultaneously the relative expression levels of 15 different stem cell markers. Proteome array analysis of endoderm and pluripotent proteins expressed by (</w:t>
      </w:r>
      <w:r>
        <w:rPr>
          <w:b/>
          <w:bCs/>
        </w:rPr>
        <w:t>A</w:t>
      </w:r>
      <w:r>
        <w:rPr/>
        <w:t>) control spheroids (Con) and PDGFR inhibitor-IV spheroids (IV) or (</w:t>
      </w:r>
      <w:r>
        <w:rPr>
          <w:b/>
          <w:bCs/>
        </w:rPr>
        <w:t>B</w:t>
      </w:r>
      <w:r>
        <w:rPr/>
        <w:t xml:space="preserve">) scrambled control siRNA spheroids (Scr [darrow]) and FN knockdown spheroids (FN [darrow]), cultured for 5 days. Lysates from 24 identical spheroid cultures were pooled for analysis. (i) Proteome arrays; coordinates (A1,A2), (A7,A8) and (F1,F2) are reference spots, (B1,B2) Oct3/4, (B3,B4) Nanog, (B5,B6) Sox2, (B7,B8) CDH1, (C1,C2) AFP, (C3,C4) GATA-4, (C5,C6) Foxa2, (C7,C8) Ipf1, ((D1,D2) Sox17, (D3,D4) Otx2, (D5,D6) TP63, (D7,D8) Gsc, (E1,E2) SNAl1, (E3,E4) VEGFR2 and (E5,E6) HCG (ii) Histogram showing protein levels relative to control spheroids. Data is </w:t>
      </w:r>
      <w:r>
        <w:rPr>
          <w:i/>
          <w:iCs/>
        </w:rPr>
        <w:t>n</w:t>
      </w:r>
      <w:r>
        <w:rPr/>
        <w:t xml:space="preserve"> = 1 experiment, error bars represent SD between two repea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4. DGFR, Rac1 or ROK inhibited spheroids up-regulate endothelial marker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A,B)</w:t>
      </w:r>
      <w:r>
        <w:rPr/>
        <w:t xml:space="preserve"> Whole mount immunofluorescence analysis of (</w:t>
      </w:r>
      <w:r>
        <w:rPr>
          <w:b/>
          <w:bCs/>
        </w:rPr>
        <w:t>A</w:t>
      </w:r>
      <w:r>
        <w:rPr/>
        <w:t>) control spheroids (con) and (</w:t>
      </w:r>
      <w:r>
        <w:rPr>
          <w:b/>
          <w:bCs/>
        </w:rPr>
        <w:t>B</w:t>
      </w:r>
      <w:r>
        <w:rPr/>
        <w:t xml:space="preserve">) PDGFR inhibitor-IV spheroids (IV), cultured for 1, 2 and 3 days, showing PECAM-1 (red) and VE-cadherin (green) expression, with DAPI-stained nuclei (blue). Scale bars = 5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(C)</w:t>
      </w:r>
      <w:r>
        <w:rPr/>
        <w:t xml:space="preserve"> Immunoblot analysis of PECAM-1 expression within control spheroids (Con) and PDGFR inhibitor-IV spheroids (IV) cultured for 5 days in the presence of carrier DMSO (DM), or 50 </w:t>
      </w:r>
      <w:r>
        <w:rPr>
          <w:rFonts w:eastAsia="Symbol" w:cs="Symbol" w:ascii="Symbol" w:hAnsi="Symbol"/>
        </w:rPr>
        <w:t></w:t>
      </w:r>
      <w:r>
        <w:rPr/>
        <w:t xml:space="preserve">M Rac1 or 5 nM ROK inhibitors, with </w:t>
      </w:r>
      <w:r>
        <w:rPr>
          <w:rFonts w:eastAsia="Symbol" w:cs="Symbol" w:ascii="Symbol" w:hAnsi="Symbol"/>
        </w:rPr>
        <w:t></w:t>
      </w:r>
      <w:r>
        <w:rPr/>
        <w:t xml:space="preserve">-actin as a loading control. Histogram shows PECAM-1 expression relative to </w:t>
      </w:r>
      <w:r>
        <w:rPr>
          <w:rFonts w:eastAsia="Symbol" w:cs="Symbol" w:ascii="Symbol" w:hAnsi="Symbol"/>
        </w:rPr>
        <w:t></w:t>
      </w:r>
      <w:r>
        <w:rPr/>
        <w:t xml:space="preserve">-actin and normalized to DMSO treated control spheroid levels. *, </w:t>
      </w:r>
      <w:r>
        <w:rPr>
          <w:i/>
          <w:iCs/>
        </w:rPr>
        <w:t>p</w:t>
      </w:r>
      <w:r>
        <w:rPr/>
        <w:t xml:space="preserve"> [lt] .001 compared with control spheroids, using paired </w:t>
      </w:r>
      <w:r>
        <w:rPr>
          <w:i/>
          <w:iCs/>
        </w:rPr>
        <w:t>t</w:t>
      </w:r>
      <w:r>
        <w:rPr/>
        <w:t>-test n [mt] 3 separate experiments, error bars represent S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l online video 1. Assembly of spheroid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ive cell image using a Cell-IQ cell imaging and analysis system (CM Technologies), monitoring 60,000 MSCs </w:t>
      </w:r>
      <w:r>
        <w:rPr>
          <w:rFonts w:eastAsia="Symbol" w:cs="Symbol" w:ascii="Symbol" w:hAnsi="Symbol"/>
        </w:rPr>
        <w:t></w:t>
      </w:r>
      <w:r>
        <w:rPr/>
        <w:t xml:space="preserve"> 0.1 </w:t>
      </w:r>
      <w:r>
        <w:rPr>
          <w:rFonts w:eastAsia="Symbol" w:cs="Symbol" w:ascii="Symbol" w:hAnsi="Symbol"/>
        </w:rPr>
        <w:t></w:t>
      </w:r>
      <w:r>
        <w:rPr/>
        <w:t>M PDGFR inhibitor-IV seeded into an individual well of a low cell binding 96-well plate and cultured at 37</w:t>
      </w:r>
      <w:r>
        <w:rPr>
          <w:rFonts w:eastAsia="Symbol" w:cs="Symbol" w:ascii="Symbol" w:hAnsi="Symbol"/>
        </w:rPr>
        <w:t></w:t>
      </w:r>
      <w:r>
        <w:rPr/>
        <w:t>C for 20 hours. Left image shows PDGFR inhibitor-IV spheroid, right image shows control spheroi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l online video 2. Outgrowths from implanted spheroid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Live cell image using a Cell-IQ cell imaging and analysis system (CM Technologies), monitoring 5-day control and PDGFR inhibitor-IV spheroids implanted into Matrigel and cultured at 37</w:t>
      </w:r>
      <w:r>
        <w:rPr>
          <w:rFonts w:eastAsia="Symbol" w:cs="Symbol" w:ascii="Symbol" w:hAnsi="Symbol"/>
        </w:rPr>
        <w:t></w:t>
      </w:r>
      <w:r>
        <w:rPr/>
        <w:t>C for 90 hours. Left image shows PDGFR inhibitor-IV spheroid, right image shows control spheroi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08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;Times" w:hAnsi="Times New Roman;Times" w:eastAsia="MS Mincho;?l?r ??fc" w:cs="Times New Roman;Times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2:52:00Z</dcterms:created>
  <dc:creator>jamalh</dc:creator>
  <dc:description/>
  <cp:keywords/>
  <dc:language>en-US</dc:language>
  <cp:lastModifiedBy>jamalh</cp:lastModifiedBy>
  <dcterms:modified xsi:type="dcterms:W3CDTF">2013-09-10T12:52:00Z</dcterms:modified>
  <cp:revision>1</cp:revision>
  <dc:subject/>
  <dc:title>Supplementary figures</dc:title>
</cp:coreProperties>
</file>